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17DE4" w14:textId="122876A1" w:rsidR="006B4439" w:rsidRDefault="006B4439" w:rsidP="006B4439">
      <w:pPr>
        <w:pStyle w:val="Heading1"/>
        <w:rPr>
          <w:lang w:val="en-GB"/>
        </w:rPr>
      </w:pPr>
      <w:r>
        <w:rPr>
          <w:lang w:val="en-GB"/>
        </w:rPr>
        <w:t>Additional file 1; search string</w:t>
      </w:r>
    </w:p>
    <w:p w14:paraId="355BC12D" w14:textId="2AE26673" w:rsidR="006B0BC7" w:rsidRPr="006B0BC7" w:rsidRDefault="006B0BC7" w:rsidP="006B0BC7">
      <w:pPr>
        <w:rPr>
          <w:lang w:val="en-GB"/>
        </w:rPr>
      </w:pPr>
      <w:r>
        <w:rPr>
          <w:lang w:val="en-GB"/>
        </w:rPr>
        <w:t xml:space="preserve">This </w:t>
      </w:r>
      <w:r w:rsidR="00CF56CA">
        <w:rPr>
          <w:lang w:val="en-GB"/>
        </w:rPr>
        <w:t>file displayes</w:t>
      </w:r>
      <w:r>
        <w:rPr>
          <w:lang w:val="en-GB"/>
        </w:rPr>
        <w:t xml:space="preserve"> the search string as was used in Pubmed. </w:t>
      </w:r>
    </w:p>
    <w:p w14:paraId="158768CD" w14:textId="5170423D" w:rsidR="006B4439" w:rsidRPr="00884140" w:rsidRDefault="006B4439" w:rsidP="006B4439">
      <w:pPr>
        <w:rPr>
          <w:sz w:val="20"/>
          <w:szCs w:val="20"/>
          <w:lang w:val="en-GB"/>
        </w:rPr>
      </w:pPr>
      <w:r w:rsidRPr="00884140">
        <w:rPr>
          <w:sz w:val="20"/>
          <w:szCs w:val="20"/>
          <w:lang w:val="en-GB"/>
        </w:rPr>
        <w:t xml:space="preserve">(((("Population Health Management"[mesh] OR population health management[tw] OR population management[ti]) AND ("Triple aim"[tw] OR ("transforming health"[tw] OR "transforming healthcare"[tw] OR ((transform[ti] OR transforming[ti]) AND (health[ti] OR healthcare[ti] OR care[ti]) AND (system[ti] OR systems[ti]))) OR "Delivery of Health Care, Integrated"[Mesh] OR integrated care[tw] OR "Accountable Care Organizations"[Mesh] OR "accountable care"[tw] OR "accountable healthcare"[tw] OR "accountable health care"[tw] OR (sustainab*[ti] AND (health system[ti] OR health systems[ti] OR healthcare system[ti] OR healthcare systems[ti] OR "wellbeing system"[ti] OR "wellbeing systems"[ti] OR "health and wellbeing system"[ti] OR "health and wellbeing systems"[ti])) OR "Health Care Reform"[Mesh])) OR ("Triple aim"[tw] AND (("transforming health"[tw] OR "transforming healthcare"[tw] OR ((transform[ti] OR transforming[ti]) AND (health[ti] OR healthcare[ti] OR care[ti]) AND (system[ti] OR systems[ti]))) OR "Delivery of Health Care, Integrated"[Mesh] OR integrated care[tw] OR "Accountable Care Organizations"[Mesh] OR "accountable care"[tw] OR "accountable healthcare"[tw] OR "accountable health care"[tw] OR (sustainab*[ti] AND (health system[ti] OR health systems[ti] OR healthcare system[ti] OR healthcare systems[ti] OR "wellbeing system"[ti] OR "wellbeing systems"[ti] OR "health and wellbeing system"[ti] OR "health and wellbeing systems"[ti])) OR "Health Care Reform"[Mesh])) OR (("transforming health"[tw] OR "transforming healthcare"[tw] OR ((transform[ti] OR transforming[ti]) AND (health[ti] OR healthcare[ti] OR care[ti]) AND (system[ti] OR systems[ti]))) AND ("Delivery of Health Care, Integrated"[Mesh] OR integrated care[tw] OR "Accountable Care Organizations"[Mesh] OR "accountable care"[tw] OR "accountable healthcare"[tw] OR "accountable health care"[tw] OR (sustainab*[ti] AND (health system[ti] OR health systems[ti] OR healthcare system[ti] OR healthcare systems[ti] OR "wellbeing system"[ti] OR "wellbeing systems"[ti] OR "health and wellbeing system"[ti] OR "health and wellbeing systems"[ti])) OR "Health Care Reform"[Mesh]))) OR (("Delivery of Health Care, Integrated"[Majr] OR integrated care[ti]) AND ("Accountable Care Organizations"[Majr] OR "accountable care"[ti] OR "accountable healthcare"[ti] OR "accountable health care"[ti] OR (sustainab*[ti] AND (health system[ti] OR health systems[ti] OR healthcare system[ti] OR healthcare systems[ti] OR "wellbeing system"[ti] OR "wellbeing systems"[ti] OR "health and wellbeing system"[ti] OR "health and wellbeing systems"[ti])) OR "Health Care Reform"[majr])) AND population[tw]) OR (("Accountable Care Organizations"[mesh] OR "accountable care"[tw] OR "accountable healthcare"[tw] OR "accountable health care"[tw]) AND (sustainab*[tw] AND (health system[tw] OR health systems[tw] OR healthcare system[tw] OR healthcare systems[tw] OR "wellbeing system"[tw] OR "wellbeing systems"[tw] OR "health and wellbeing system"[tw] OR "health and wellbeing systems"[tw]))) OR ((sustainab*[ti] AND (health system[tw] OR health systems[tw] OR healthcare system[tw] OR healthcare systems[tw] OR "wellbeing system"[tw] OR "wellbeing systems"[tw] OR "health and wellbeing system"[tw] OR "health and wellbeing systems"[tw])) AND "Health Care Reform"[majr])) OR (("Population Health Management"[majr] OR population health management[ti] OR population management[ti]) OR ("Population Health"[majr:NoExp] AND improvement*[ti]) OR population health improvement*[ti] OR SCMO[tiab] OR ReThinkHealth OR ((population[ti] AND oriented[ti] AND integrated[ti] AND (care[ti] OR healthcare[ti])) OR ("population oriented"[tw] AND ("integrated care"[tw] OR "integrated healthcare"[tw] OR "integrated health care"[tw])) OR ("Delivery of Health Care, Integrated"[Mesh] AND "population oriented"[tw])) OR (Manchester[tiab] AND Devolution[tiab]) OR ((Gesundes[tiab] OR healthy[tiab]) AND Kinzigtal[tiab]) OR ("Basque experience"[tw] OR ("Basque"[tiab] AND population health[tw])))) NOT (diabet*[ti] OR neoplas*[ti] OR cancer*[ti] OR tumor*[ti] OR tumour[ti] OR malignan*[ti] OR syndrome*[ti] OR renal[ti] OR kidney*[ti] OR liver[ti] OR breast[ti] OR alcohol*[ti] OR nonacohol*[ti] OR smoking[ti] OR smoke*[ti] OR lung[ti] OR pulmonar*[ti] OR pneumon*[ti] OR asthma*[ti] OR COPD[ti] OR rheuma*[ti] OR arthrit*[ti] OR neuropath*[ti] OR neurolog*[ti] OR colorectal*[ti] OR cardiovasc*[ti] OR cardiometabol*[ti] OR bowel[ti] OR intestin*[ti] OR inflammat*[ti] OR allerg*[ti] OR metaboli*[ti] OR opioid*[ti] OR abus*[ti] OR anticoagulat*[ti] OR hypertens*[ti] OR vitamin*[ti] OR oral[ti] OR injury[ti] OR injuries[ti] OR wound[ti] OR wounds[ti] OR healing*[ti] OR brain[ti] OR rhino*[ti] OR urolog*[ti] OR orthoped*[ti] OR orthopaed*[ti] OR animal*[ti] OR dog[ti] OR dogs[ti] OR deer[ti] OR deers[ti] OR cat[ti] OR cats[ti] OR mouse[ti] OR mice[ti] OR rat[ti] OR rats[ti] OR rodent*[ti] OR pig[ti] OR pigs[ti] OR wildlife*[ti] OR bacteria[majr] OR "Biological Science </w:t>
      </w:r>
      <w:r w:rsidRPr="00884140">
        <w:rPr>
          <w:sz w:val="20"/>
          <w:szCs w:val="20"/>
          <w:lang w:val="en-GB"/>
        </w:rPr>
        <w:lastRenderedPageBreak/>
        <w:t>Disciplines"[Majr] OR "Eukaryota"[Majr] OR genetic*[ti] OR genet*[so] OR natural disaster*[ti] OR (animals[mesh] NOT humans[mesh]))</w:t>
      </w:r>
    </w:p>
    <w:p w14:paraId="73985F88" w14:textId="77777777" w:rsidR="0063783E" w:rsidRDefault="0063783E"/>
    <w:sectPr w:rsidR="00637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39"/>
    <w:rsid w:val="0063783E"/>
    <w:rsid w:val="006B0BC7"/>
    <w:rsid w:val="006B4439"/>
    <w:rsid w:val="00A33D26"/>
    <w:rsid w:val="00CF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3D4A6"/>
  <w15:chartTrackingRefBased/>
  <w15:docId w15:val="{4843D496-0605-4716-B943-47789C50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439"/>
  </w:style>
  <w:style w:type="paragraph" w:styleId="Heading1">
    <w:name w:val="heading 1"/>
    <w:basedOn w:val="Normal"/>
    <w:next w:val="Normal"/>
    <w:link w:val="Heading1Char"/>
    <w:uiPriority w:val="9"/>
    <w:qFormat/>
    <w:rsid w:val="006B44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4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A.F.T.M. van (PHEG)</dc:creator>
  <cp:keywords/>
  <dc:description/>
  <cp:lastModifiedBy>Ede, A.F.T.M. van (PHEG)</cp:lastModifiedBy>
  <cp:revision>4</cp:revision>
  <dcterms:created xsi:type="dcterms:W3CDTF">2023-08-11T13:18:00Z</dcterms:created>
  <dcterms:modified xsi:type="dcterms:W3CDTF">2023-08-11T13:36:00Z</dcterms:modified>
</cp:coreProperties>
</file>